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BB03" w14:textId="77777777" w:rsidR="00F853E7" w:rsidRPr="00B85682" w:rsidRDefault="00F853E7" w:rsidP="00F853E7">
      <w:pPr>
        <w:rPr>
          <w:rFonts w:eastAsia="Gulim"/>
          <w:bCs/>
          <w:shd w:val="clear" w:color="auto" w:fill="FFFFFF"/>
        </w:rPr>
      </w:pPr>
      <w:r>
        <w:rPr>
          <w:b/>
        </w:rPr>
        <w:t>Table S</w:t>
      </w:r>
      <w:r w:rsidRPr="00B85682">
        <w:rPr>
          <w:b/>
        </w:rPr>
        <w:t>15</w:t>
      </w:r>
      <w:r>
        <w:rPr>
          <w:b/>
        </w:rPr>
        <w:t>.</w:t>
      </w:r>
      <w:r w:rsidRPr="00B85682">
        <w:rPr>
          <w:rFonts w:eastAsia="Gulim"/>
          <w:b/>
          <w:bCs/>
        </w:rPr>
        <w:t xml:space="preserve"> </w:t>
      </w:r>
      <w:r w:rsidRPr="00B85682">
        <w:rPr>
          <w:rFonts w:eastAsia="Gulim"/>
          <w:bCs/>
        </w:rPr>
        <w:t>Comparison of GII for the main prey species for broadbill swordfish by year</w:t>
      </w:r>
      <w:r>
        <w:rPr>
          <w:rFonts w:eastAsia="Gulim"/>
          <w:bCs/>
        </w:rPr>
        <w:t xml:space="preserve"> group</w:t>
      </w:r>
      <w:r w:rsidRPr="00B85682">
        <w:rPr>
          <w:rFonts w:eastAsia="Gulim"/>
          <w:bCs/>
        </w:rPr>
        <w:t xml:space="preserve">. Values of mean GII, bootstrapped 95% CIs and % bootstrap runs in which each prey type was in each of two categories of swordfish. If more than 95% (or fewer than 5%) of runs show the prey type was more important in one year than the other, we consider the difference to be significant. </w:t>
      </w:r>
      <w:r w:rsidRPr="00B85682">
        <w:t xml:space="preserve">Y1 = Year1 (2007), Y2 = Year2 (2008-2010), Y3 = Year3 (2011-2014). </w:t>
      </w:r>
      <w:r w:rsidRPr="00B85682">
        <w:rPr>
          <w:rFonts w:eastAsia="Gulim"/>
          <w:bCs/>
          <w:shd w:val="clear" w:color="auto" w:fill="FFFFFF"/>
        </w:rPr>
        <w:t>These results are generally consistent with inferences from non-overlap of 95% CIs.</w:t>
      </w:r>
    </w:p>
    <w:p w14:paraId="03703FE7" w14:textId="77777777" w:rsidR="00F853E7" w:rsidRPr="00B85682" w:rsidRDefault="00F853E7" w:rsidP="00F853E7">
      <w:pPr>
        <w:rPr>
          <w:rFonts w:ascii="Calibri" w:eastAsia="Gulim" w:hAnsi="Calibri"/>
          <w:bCs/>
          <w:shd w:val="clear" w:color="auto" w:fill="FFFFFF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19"/>
        <w:gridCol w:w="1336"/>
        <w:gridCol w:w="1256"/>
        <w:gridCol w:w="1176"/>
        <w:gridCol w:w="728"/>
        <w:gridCol w:w="728"/>
        <w:gridCol w:w="728"/>
      </w:tblGrid>
      <w:tr w:rsidR="00F853E7" w:rsidRPr="00B85682" w14:paraId="1F361262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4448" w14:textId="77777777" w:rsidR="00F853E7" w:rsidRPr="00B85682" w:rsidRDefault="00F853E7" w:rsidP="00AA64C9">
            <w:pPr>
              <w:rPr>
                <w:b/>
                <w:bCs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CF3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Mean GII and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1FF" w14:textId="77777777" w:rsidR="00F853E7" w:rsidRPr="00B85682" w:rsidRDefault="00F853E7" w:rsidP="00AA64C9">
            <w:pPr>
              <w:rPr>
                <w:b/>
                <w:bCs/>
                <w:sz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48F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Bootstrap results</w:t>
            </w:r>
          </w:p>
        </w:tc>
      </w:tr>
      <w:tr w:rsidR="00F853E7" w:rsidRPr="00B85682" w14:paraId="1FCF022C" w14:textId="77777777" w:rsidTr="00AA64C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0AAC" w14:textId="77777777" w:rsidR="00F853E7" w:rsidRPr="00B85682" w:rsidRDefault="00F853E7" w:rsidP="00AA64C9">
            <w:pPr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Prey ta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56DA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</w:t>
            </w:r>
            <w:r w:rsidRPr="00B85682">
              <w:rPr>
                <w:b/>
                <w:bCs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D876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</w:t>
            </w:r>
            <w:r w:rsidRPr="00B85682">
              <w:rPr>
                <w:b/>
                <w:bCs/>
                <w:sz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1CF4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</w:t>
            </w:r>
            <w:r w:rsidRPr="00B85682">
              <w:rPr>
                <w:b/>
                <w:bCs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A0AC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 xml:space="preserve">% runs </w:t>
            </w:r>
          </w:p>
          <w:p w14:paraId="0C0EACD8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1&gt;Y</w:t>
            </w:r>
            <w:r w:rsidRPr="00B85682">
              <w:rPr>
                <w:b/>
                <w:bCs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A373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% runs</w:t>
            </w:r>
          </w:p>
          <w:p w14:paraId="4ED04978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1&gt;Y</w:t>
            </w:r>
            <w:r w:rsidRPr="00B85682">
              <w:rPr>
                <w:b/>
                <w:bCs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6081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 w:rsidRPr="00B85682">
              <w:rPr>
                <w:b/>
                <w:bCs/>
                <w:sz w:val="16"/>
              </w:rPr>
              <w:t>% runs</w:t>
            </w:r>
          </w:p>
          <w:p w14:paraId="2845FB86" w14:textId="77777777" w:rsidR="00F853E7" w:rsidRPr="00B85682" w:rsidRDefault="00F853E7" w:rsidP="00AA64C9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2&gt;Y</w:t>
            </w:r>
            <w:r w:rsidRPr="00B85682">
              <w:rPr>
                <w:b/>
                <w:bCs/>
                <w:sz w:val="16"/>
              </w:rPr>
              <w:t>3</w:t>
            </w:r>
          </w:p>
        </w:tc>
      </w:tr>
      <w:tr w:rsidR="00F853E7" w:rsidRPr="00B85682" w14:paraId="225475C6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1831" w14:textId="77777777" w:rsidR="00F853E7" w:rsidRPr="00B85682" w:rsidRDefault="00F853E7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Jumbo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136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15.36</w:t>
            </w:r>
          </w:p>
          <w:p w14:paraId="21195D31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00.85 - 1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99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8.02</w:t>
            </w:r>
          </w:p>
          <w:p w14:paraId="05609049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84.40 - 10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1DB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58.50</w:t>
            </w:r>
          </w:p>
          <w:p w14:paraId="6A301762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48.66 - 6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E8DC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D1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E25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00.0</w:t>
            </w:r>
          </w:p>
        </w:tc>
      </w:tr>
      <w:tr w:rsidR="00F853E7" w:rsidRPr="00B85682" w14:paraId="0ACC7C8C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8BA" w14:textId="77777777" w:rsidR="00F853E7" w:rsidRPr="00B85682" w:rsidRDefault="00F853E7" w:rsidP="00AA64C9">
            <w:pPr>
              <w:rPr>
                <w:b/>
                <w:i/>
                <w:iCs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opsis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D919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52.34</w:t>
            </w:r>
          </w:p>
          <w:p w14:paraId="0FB77066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39.54 - 6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42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73.95</w:t>
            </w:r>
          </w:p>
          <w:p w14:paraId="6F28BD8F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64.31 - 8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7E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40.62</w:t>
            </w:r>
          </w:p>
          <w:p w14:paraId="708AC39E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34.98 - 4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8846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34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06E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00.0</w:t>
            </w:r>
          </w:p>
        </w:tc>
      </w:tr>
      <w:tr w:rsidR="00F853E7" w:rsidRPr="00B85682" w14:paraId="353E1B46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F81" w14:textId="77777777" w:rsidR="00F853E7" w:rsidRPr="00B85682" w:rsidRDefault="00F853E7" w:rsidP="00AA64C9">
            <w:pPr>
              <w:rPr>
                <w:b/>
                <w:sz w:val="16"/>
              </w:rPr>
            </w:pPr>
            <w:proofErr w:type="spellStart"/>
            <w:r w:rsidRPr="00B85682">
              <w:rPr>
                <w:b/>
                <w:i/>
                <w:iCs/>
                <w:sz w:val="16"/>
              </w:rPr>
              <w:t>Abraliopsis</w:t>
            </w:r>
            <w:proofErr w:type="spellEnd"/>
            <w:r w:rsidRPr="00B85682">
              <w:rPr>
                <w:b/>
                <w:sz w:val="16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9DFD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3.92</w:t>
            </w:r>
          </w:p>
          <w:p w14:paraId="24FEE2DB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2.98 - 3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D6B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32.26</w:t>
            </w:r>
          </w:p>
          <w:p w14:paraId="1576D51D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3.55 - 4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AF3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7.96</w:t>
            </w:r>
          </w:p>
          <w:p w14:paraId="7AAB85B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3.33 - 3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AE5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A7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DA7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80.4</w:t>
            </w:r>
          </w:p>
        </w:tc>
      </w:tr>
      <w:tr w:rsidR="00F853E7" w:rsidRPr="00B85682" w14:paraId="27E57EDC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A79" w14:textId="77777777" w:rsidR="00F853E7" w:rsidRPr="00B85682" w:rsidRDefault="00F853E7" w:rsidP="00AA64C9">
            <w:pPr>
              <w:rPr>
                <w:b/>
                <w:sz w:val="16"/>
              </w:rPr>
            </w:pPr>
            <w:r w:rsidRPr="00B85682">
              <w:rPr>
                <w:b/>
                <w:i/>
                <w:iCs/>
                <w:sz w:val="16"/>
              </w:rPr>
              <w:t>Gonatus</w:t>
            </w:r>
            <w:r w:rsidRPr="00B85682">
              <w:rPr>
                <w:b/>
                <w:sz w:val="16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6B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2.27</w:t>
            </w:r>
          </w:p>
          <w:p w14:paraId="4C54149D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3.04 - 3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7B9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32.53</w:t>
            </w:r>
          </w:p>
          <w:p w14:paraId="4ADA3222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4.54 - 4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89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3.38</w:t>
            </w:r>
          </w:p>
          <w:p w14:paraId="44365BAE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8.96 - 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197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6D3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7FE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97.6</w:t>
            </w:r>
          </w:p>
        </w:tc>
      </w:tr>
      <w:tr w:rsidR="00F853E7" w:rsidRPr="00B85682" w14:paraId="73852050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19E" w14:textId="77777777" w:rsidR="00F853E7" w:rsidRPr="00B85682" w:rsidRDefault="00F853E7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Market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01F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5.64</w:t>
            </w:r>
          </w:p>
          <w:p w14:paraId="6985C0F1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.30 - 1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9C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8.93</w:t>
            </w:r>
          </w:p>
          <w:p w14:paraId="1E7AADA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19.55 - 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A3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26.05</w:t>
            </w:r>
          </w:p>
          <w:p w14:paraId="1719BDA0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0.59 - 3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9B5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2A4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7E8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67.3</w:t>
            </w:r>
          </w:p>
        </w:tc>
      </w:tr>
      <w:tr w:rsidR="00F853E7" w:rsidRPr="00B85682" w14:paraId="401D4D67" w14:textId="77777777" w:rsidTr="00AA64C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7F98" w14:textId="77777777" w:rsidR="00F853E7" w:rsidRPr="00B85682" w:rsidRDefault="00F853E7" w:rsidP="00AA64C9">
            <w:pPr>
              <w:rPr>
                <w:b/>
                <w:sz w:val="16"/>
              </w:rPr>
            </w:pPr>
            <w:r w:rsidRPr="00B85682">
              <w:rPr>
                <w:b/>
                <w:sz w:val="16"/>
              </w:rPr>
              <w:t>Pacific h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BEAB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1.40</w:t>
            </w:r>
          </w:p>
          <w:p w14:paraId="66DB4E6E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0.00 - 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C787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0</w:t>
            </w:r>
          </w:p>
          <w:p w14:paraId="305F44C2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0.00 -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A197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35.68</w:t>
            </w:r>
          </w:p>
          <w:p w14:paraId="3E8CF2E6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(25.50 - 44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419D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F8A1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31519" w14:textId="77777777" w:rsidR="00F853E7" w:rsidRPr="00B85682" w:rsidRDefault="00F853E7" w:rsidP="00AA64C9">
            <w:pPr>
              <w:jc w:val="center"/>
              <w:rPr>
                <w:sz w:val="16"/>
              </w:rPr>
            </w:pPr>
            <w:r w:rsidRPr="00B85682">
              <w:rPr>
                <w:sz w:val="16"/>
              </w:rPr>
              <w:t>0.0</w:t>
            </w:r>
          </w:p>
        </w:tc>
      </w:tr>
    </w:tbl>
    <w:p w14:paraId="3F2F42C8" w14:textId="77777777" w:rsidR="00F853E7" w:rsidRPr="00B85682" w:rsidRDefault="00F853E7" w:rsidP="00F853E7">
      <w:pPr>
        <w:rPr>
          <w:b/>
        </w:rPr>
      </w:pPr>
    </w:p>
    <w:p w14:paraId="0CD35138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E7"/>
    <w:rsid w:val="000A3AFA"/>
    <w:rsid w:val="007D11E8"/>
    <w:rsid w:val="00F8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C6038"/>
  <w15:chartTrackingRefBased/>
  <w15:docId w15:val="{8EB206E7-800F-4911-9501-0F3E4397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11:00Z</dcterms:created>
  <dcterms:modified xsi:type="dcterms:W3CDTF">2023-02-08T14:11:00Z</dcterms:modified>
</cp:coreProperties>
</file>